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B24D882" w14:textId="10274054" w:rsidR="005C61E9" w:rsidRPr="00B8676E" w:rsidRDefault="005C61E9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5C61E9">
        <w:rPr>
          <w:rFonts w:ascii="Arial" w:hAnsi="Arial" w:cs="Arial"/>
          <w:sz w:val="20"/>
        </w:rPr>
        <w:t>Defining “Paradoxical Instability”: A Newly Termed Indication for Aseptic Single Component Polyethylene Revision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1791EB1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5E2998D5" w:rsidR="00B8676E" w:rsidRDefault="003B6D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Paid speaker Depuy Synthes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4E2550A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3C94F9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E9B61B6" w:rsidR="00B8676E" w:rsidRDefault="002A65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6324122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52B1E42" w14:textId="77777777" w:rsidR="002A652B" w:rsidRPr="00F50592" w:rsidRDefault="002A652B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A02485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9FD57D1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710CACC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69A6D8E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92CB979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D5FB827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5614F79" w:rsidR="0084548A" w:rsidRPr="00834FB8" w:rsidRDefault="003B6DEC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5357A7D2" wp14:editId="52EC681C">
            <wp:simplePos x="0" y="0"/>
            <wp:positionH relativeFrom="column">
              <wp:posOffset>2448988</wp:posOffset>
            </wp:positionH>
            <wp:positionV relativeFrom="paragraph">
              <wp:posOffset>224337</wp:posOffset>
            </wp:positionV>
            <wp:extent cx="1906921" cy="401949"/>
            <wp:effectExtent l="0" t="0" r="0" b="5080"/>
            <wp:wrapNone/>
            <wp:docPr id="978040759" name="Picture 3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040759" name="Picture 3" descr="A black text on a white background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06921" cy="4019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32F4D3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21859A7" w:rsidR="0084548A" w:rsidRPr="00F50592" w:rsidRDefault="003B6DE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obert Schmid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3/4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86457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A652B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6DEC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C61E9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279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4AA6150-17EE-D948-B5D0-BCEB0D8C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cambler, Winston</cp:lastModifiedBy>
  <cp:revision>2</cp:revision>
  <cp:lastPrinted>2010-11-04T03:19:00Z</cp:lastPrinted>
  <dcterms:created xsi:type="dcterms:W3CDTF">2025-03-10T17:24:00Z</dcterms:created>
  <dcterms:modified xsi:type="dcterms:W3CDTF">2025-03-10T17:24:00Z</dcterms:modified>
</cp:coreProperties>
</file>